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002" w:rsidRPr="00F55459" w:rsidRDefault="005B5002" w:rsidP="00F55459">
      <w:pPr>
        <w:spacing w:after="0" w:line="480" w:lineRule="auto"/>
        <w:rPr>
          <w:i/>
          <w:lang w:val="en-US"/>
        </w:rPr>
      </w:pPr>
      <w:r>
        <w:rPr>
          <w:i/>
          <w:noProof/>
          <w:lang w:eastAsia="pl-PL"/>
        </w:rPr>
        <w:drawing>
          <wp:inline distT="0" distB="0" distL="0" distR="0">
            <wp:extent cx="5760720" cy="2809127"/>
            <wp:effectExtent l="0" t="0" r="0" b="0"/>
            <wp:docPr id="2" name="Obraz 2" descr="C:\Users\Anonymous\Desktop\ETAP\Figure 3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onymous\Desktop\ETAP\Figure 3 Figure 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09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002" w:rsidRDefault="00DE6B44" w:rsidP="005B5002">
      <w:pPr>
        <w:spacing w:after="0" w:line="480" w:lineRule="auto"/>
        <w:rPr>
          <w:lang w:val="en-US"/>
        </w:rPr>
      </w:pPr>
      <w:r w:rsidRPr="00DE6B44">
        <w:rPr>
          <w:b/>
          <w:lang w:val="en-US"/>
        </w:rPr>
        <w:t xml:space="preserve">S2 Fig. </w:t>
      </w:r>
      <w:r w:rsidR="005B5002" w:rsidRPr="00DE6B44">
        <w:rPr>
          <w:b/>
          <w:lang w:val="en-US"/>
        </w:rPr>
        <w:t xml:space="preserve"> Relative response in yeast estrogen assay for the tested </w:t>
      </w:r>
      <w:proofErr w:type="spellStart"/>
      <w:r w:rsidR="005B5002" w:rsidRPr="00DE6B44">
        <w:rPr>
          <w:b/>
          <w:lang w:val="en-US"/>
        </w:rPr>
        <w:t>Aroclor</w:t>
      </w:r>
      <w:proofErr w:type="spellEnd"/>
      <w:r w:rsidR="005B5002" w:rsidRPr="00DE6B44">
        <w:rPr>
          <w:b/>
          <w:lang w:val="en-US"/>
        </w:rPr>
        <w:t xml:space="preserve"> mixtures in the presence of E2 at 2 x 10</w:t>
      </w:r>
      <w:r w:rsidR="005B5002" w:rsidRPr="00DE6B44">
        <w:rPr>
          <w:b/>
          <w:vertAlign w:val="superscript"/>
          <w:lang w:val="en-US"/>
        </w:rPr>
        <w:t xml:space="preserve">–10 </w:t>
      </w:r>
      <w:r w:rsidR="005B5002" w:rsidRPr="00DE6B44">
        <w:rPr>
          <w:b/>
          <w:lang w:val="en-US"/>
        </w:rPr>
        <w:t>M (n=3).</w:t>
      </w:r>
      <w:r w:rsidR="005B5002" w:rsidRPr="00DE6B44">
        <w:rPr>
          <w:lang w:val="en-US"/>
        </w:rPr>
        <w:t xml:space="preserve"> Control –first bar blank, second bar blank + E2.</w:t>
      </w:r>
      <w:r w:rsidR="00261AFC" w:rsidRPr="00DE6B44">
        <w:rPr>
          <w:lang w:val="en-US"/>
        </w:rPr>
        <w:t xml:space="preserve"> Maximum response from the E2 dose-response curve was used for calculations as a reference maximum effect (Amax). </w:t>
      </w:r>
      <w:bookmarkStart w:id="0" w:name="_GoBack"/>
      <w:bookmarkEnd w:id="0"/>
    </w:p>
    <w:sectPr w:rsidR="005B5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261AFC"/>
    <w:rsid w:val="00447B30"/>
    <w:rsid w:val="00587CCD"/>
    <w:rsid w:val="005B5002"/>
    <w:rsid w:val="005D5876"/>
    <w:rsid w:val="00765684"/>
    <w:rsid w:val="00CF0C97"/>
    <w:rsid w:val="00DE6B44"/>
    <w:rsid w:val="00E10366"/>
    <w:rsid w:val="00E14FDB"/>
    <w:rsid w:val="00ED6EC2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5-14T18:21:00Z</dcterms:created>
  <dcterms:modified xsi:type="dcterms:W3CDTF">2018-05-14T18:23:00Z</dcterms:modified>
</cp:coreProperties>
</file>